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300" w:rsidRPr="00AB3BB9" w:rsidRDefault="00627A61" w:rsidP="00F64300">
      <w:pPr>
        <w:kinsoku w:val="0"/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 w:rsidR="00F64300" w:rsidRPr="00AB3BB9">
        <w:rPr>
          <w:rFonts w:ascii="Times New Roman" w:hAnsi="Times New Roman"/>
          <w:b/>
          <w:sz w:val="24"/>
          <w:szCs w:val="24"/>
        </w:rPr>
        <w:t xml:space="preserve">Fig. Determination of fetal/maternal origin of isolated MSCs. harboring an X (in red) and a Y (in green) chromosome after FISH (X1000). </w:t>
      </w:r>
      <w:r w:rsidR="004765AE">
        <w:rPr>
          <w:rFonts w:ascii="Times New Roman" w:hAnsi="Times New Roman" w:hint="eastAsia"/>
          <w:b/>
          <w:sz w:val="24"/>
          <w:szCs w:val="24"/>
        </w:rPr>
        <w:t>Analyses were performed on the c</w:t>
      </w:r>
      <w:bookmarkStart w:id="0" w:name="_GoBack"/>
      <w:bookmarkEnd w:id="0"/>
      <w:r w:rsidR="004765AE">
        <w:rPr>
          <w:rFonts w:ascii="Times New Roman" w:hAnsi="Times New Roman" w:hint="eastAsia"/>
          <w:b/>
          <w:sz w:val="24"/>
          <w:szCs w:val="24"/>
        </w:rPr>
        <w:t xml:space="preserve">ells isolated from placental tissues obtained from donors bearing male children. </w:t>
      </w:r>
      <w:r w:rsidR="00F64300" w:rsidRPr="00AB3BB9">
        <w:rPr>
          <w:rFonts w:ascii="Times New Roman" w:hAnsi="Times New Roman"/>
          <w:b/>
          <w:sz w:val="24"/>
          <w:szCs w:val="24"/>
        </w:rPr>
        <w:t>Nuclei are labeled with DAPI (blue).</w:t>
      </w:r>
      <w:r w:rsidR="00F64300">
        <w:rPr>
          <w:rFonts w:ascii="Times New Roman" w:hAnsi="Times New Roman" w:hint="eastAsia"/>
          <w:b/>
          <w:sz w:val="24"/>
          <w:szCs w:val="24"/>
        </w:rPr>
        <w:t xml:space="preserve"> (A) Fetal origin. (B) Maternal origin. </w:t>
      </w:r>
      <w:r w:rsidR="00F64300" w:rsidRPr="00F64300">
        <w:rPr>
          <w:rFonts w:ascii="Times New Roman" w:hAnsi="Times New Roman"/>
          <w:b/>
          <w:sz w:val="24"/>
          <w:szCs w:val="24"/>
        </w:rPr>
        <w:t xml:space="preserve">Scale bar: </w:t>
      </w:r>
      <w:r w:rsidR="00F64300">
        <w:rPr>
          <w:rFonts w:ascii="Times New Roman" w:hAnsi="Times New Roman" w:hint="eastAsia"/>
          <w:b/>
          <w:sz w:val="24"/>
          <w:szCs w:val="24"/>
        </w:rPr>
        <w:t>10</w:t>
      </w:r>
      <w:r w:rsidR="00F64300" w:rsidRPr="00F64300">
        <w:rPr>
          <w:rFonts w:ascii="Times New Roman" w:hAnsi="Times New Roman"/>
          <w:b/>
          <w:sz w:val="24"/>
          <w:szCs w:val="24"/>
        </w:rPr>
        <w:t>0 μm.</w:t>
      </w:r>
    </w:p>
    <w:p w:rsidR="00F64300" w:rsidRPr="00F64300" w:rsidRDefault="00F64300" w:rsidP="00574CC5">
      <w:pPr>
        <w:rPr>
          <w:rFonts w:ascii="Times New Roman" w:hAnsi="Times New Roman"/>
          <w:b/>
          <w:sz w:val="24"/>
          <w:szCs w:val="24"/>
          <w:u w:color="FF0000"/>
        </w:rPr>
      </w:pPr>
    </w:p>
    <w:p w:rsidR="00F64300" w:rsidRDefault="00F64300" w:rsidP="00574CC5">
      <w:pPr>
        <w:rPr>
          <w:rFonts w:ascii="Times New Roman" w:hAnsi="Times New Roman"/>
          <w:b/>
          <w:sz w:val="24"/>
          <w:szCs w:val="24"/>
          <w:u w:color="FF0000"/>
        </w:rPr>
      </w:pPr>
      <w:r>
        <w:rPr>
          <w:rFonts w:ascii="Times New Roman" w:hAnsi="Times New Roman" w:hint="eastAsia"/>
          <w:b/>
          <w:noProof/>
          <w:sz w:val="24"/>
          <w:szCs w:val="24"/>
          <w:u w:color="FF0000"/>
          <w:lang w:eastAsia="en-US"/>
        </w:rPr>
        <w:drawing>
          <wp:inline distT="0" distB="0" distL="0" distR="0">
            <wp:extent cx="9063990" cy="3486150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399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26B" w:rsidRPr="00627A61" w:rsidRDefault="0047526B" w:rsidP="00B71A2D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7526B" w:rsidRPr="00627A61" w:rsidSect="000015A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69D8" w:rsidRDefault="009869D8" w:rsidP="00041CEB">
      <w:pPr>
        <w:spacing w:after="0" w:line="240" w:lineRule="auto"/>
      </w:pPr>
      <w:r>
        <w:separator/>
      </w:r>
    </w:p>
  </w:endnote>
  <w:endnote w:type="continuationSeparator" w:id="0">
    <w:p w:rsidR="009869D8" w:rsidRDefault="009869D8" w:rsidP="00041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Malgun Gothic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69D8" w:rsidRDefault="009869D8" w:rsidP="00041CEB">
      <w:pPr>
        <w:spacing w:after="0" w:line="240" w:lineRule="auto"/>
      </w:pPr>
      <w:r>
        <w:separator/>
      </w:r>
    </w:p>
  </w:footnote>
  <w:footnote w:type="continuationSeparator" w:id="0">
    <w:p w:rsidR="009869D8" w:rsidRDefault="009869D8" w:rsidP="00041C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96C2A"/>
    <w:multiLevelType w:val="hybridMultilevel"/>
    <w:tmpl w:val="72C66EA8"/>
    <w:lvl w:ilvl="0" w:tplc="B21098CC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94261DE"/>
    <w:multiLevelType w:val="hybridMultilevel"/>
    <w:tmpl w:val="956012F6"/>
    <w:lvl w:ilvl="0" w:tplc="9BACA2A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162"/>
    <w:rsid w:val="000015A7"/>
    <w:rsid w:val="0002162E"/>
    <w:rsid w:val="0002631F"/>
    <w:rsid w:val="00041CEB"/>
    <w:rsid w:val="00074339"/>
    <w:rsid w:val="000778EA"/>
    <w:rsid w:val="000D16B7"/>
    <w:rsid w:val="00151C79"/>
    <w:rsid w:val="00162DB5"/>
    <w:rsid w:val="001663AB"/>
    <w:rsid w:val="00167F74"/>
    <w:rsid w:val="0022227E"/>
    <w:rsid w:val="0022531A"/>
    <w:rsid w:val="00252806"/>
    <w:rsid w:val="00256686"/>
    <w:rsid w:val="002A5F77"/>
    <w:rsid w:val="002B169B"/>
    <w:rsid w:val="00304225"/>
    <w:rsid w:val="00314162"/>
    <w:rsid w:val="00375E39"/>
    <w:rsid w:val="00383CCD"/>
    <w:rsid w:val="00406B8C"/>
    <w:rsid w:val="004139D1"/>
    <w:rsid w:val="00420B6F"/>
    <w:rsid w:val="00426D31"/>
    <w:rsid w:val="00433505"/>
    <w:rsid w:val="004352F4"/>
    <w:rsid w:val="00435CE3"/>
    <w:rsid w:val="004530FA"/>
    <w:rsid w:val="0045743F"/>
    <w:rsid w:val="0047526B"/>
    <w:rsid w:val="004765AE"/>
    <w:rsid w:val="00491453"/>
    <w:rsid w:val="00497DF0"/>
    <w:rsid w:val="004F53FE"/>
    <w:rsid w:val="004F5C5E"/>
    <w:rsid w:val="00500FE2"/>
    <w:rsid w:val="0050724B"/>
    <w:rsid w:val="0051087F"/>
    <w:rsid w:val="00527883"/>
    <w:rsid w:val="00541E0D"/>
    <w:rsid w:val="00565180"/>
    <w:rsid w:val="00574CC5"/>
    <w:rsid w:val="00587226"/>
    <w:rsid w:val="005A2428"/>
    <w:rsid w:val="005C4D1D"/>
    <w:rsid w:val="005D4403"/>
    <w:rsid w:val="005F1C41"/>
    <w:rsid w:val="00603097"/>
    <w:rsid w:val="00610A02"/>
    <w:rsid w:val="006121CD"/>
    <w:rsid w:val="00616564"/>
    <w:rsid w:val="00624DFE"/>
    <w:rsid w:val="00627A61"/>
    <w:rsid w:val="006339C4"/>
    <w:rsid w:val="0067464C"/>
    <w:rsid w:val="00677A5F"/>
    <w:rsid w:val="00692287"/>
    <w:rsid w:val="006A22BD"/>
    <w:rsid w:val="006B54B7"/>
    <w:rsid w:val="006C224D"/>
    <w:rsid w:val="006E7C9A"/>
    <w:rsid w:val="00706E71"/>
    <w:rsid w:val="00744B4A"/>
    <w:rsid w:val="00781C18"/>
    <w:rsid w:val="00796D9F"/>
    <w:rsid w:val="0079726E"/>
    <w:rsid w:val="007D232B"/>
    <w:rsid w:val="007D47E5"/>
    <w:rsid w:val="00866DE3"/>
    <w:rsid w:val="008874C8"/>
    <w:rsid w:val="0089343A"/>
    <w:rsid w:val="008A7DD0"/>
    <w:rsid w:val="008C647C"/>
    <w:rsid w:val="00904FDD"/>
    <w:rsid w:val="009300F0"/>
    <w:rsid w:val="00937204"/>
    <w:rsid w:val="0094102A"/>
    <w:rsid w:val="009458FA"/>
    <w:rsid w:val="009869D8"/>
    <w:rsid w:val="009A7EDB"/>
    <w:rsid w:val="009E6972"/>
    <w:rsid w:val="00A23DB9"/>
    <w:rsid w:val="00A27AC9"/>
    <w:rsid w:val="00A374E7"/>
    <w:rsid w:val="00A45F8B"/>
    <w:rsid w:val="00A5253C"/>
    <w:rsid w:val="00A530F2"/>
    <w:rsid w:val="00A8101B"/>
    <w:rsid w:val="00A9319F"/>
    <w:rsid w:val="00A949F7"/>
    <w:rsid w:val="00AB1F1D"/>
    <w:rsid w:val="00AB5547"/>
    <w:rsid w:val="00AC3BFD"/>
    <w:rsid w:val="00AC6C77"/>
    <w:rsid w:val="00B017DB"/>
    <w:rsid w:val="00B419BB"/>
    <w:rsid w:val="00B41F84"/>
    <w:rsid w:val="00B55562"/>
    <w:rsid w:val="00B71A2D"/>
    <w:rsid w:val="00B943A4"/>
    <w:rsid w:val="00BC3047"/>
    <w:rsid w:val="00C05922"/>
    <w:rsid w:val="00C05F60"/>
    <w:rsid w:val="00C25CB0"/>
    <w:rsid w:val="00C275C5"/>
    <w:rsid w:val="00C94FDA"/>
    <w:rsid w:val="00CA1B5E"/>
    <w:rsid w:val="00D00D28"/>
    <w:rsid w:val="00D156A8"/>
    <w:rsid w:val="00D17027"/>
    <w:rsid w:val="00DB10BE"/>
    <w:rsid w:val="00DB7D41"/>
    <w:rsid w:val="00DE79D0"/>
    <w:rsid w:val="00DF6BB0"/>
    <w:rsid w:val="00E17C10"/>
    <w:rsid w:val="00E27138"/>
    <w:rsid w:val="00E56288"/>
    <w:rsid w:val="00E84767"/>
    <w:rsid w:val="00E94F54"/>
    <w:rsid w:val="00E97BC7"/>
    <w:rsid w:val="00EB7195"/>
    <w:rsid w:val="00ED43DC"/>
    <w:rsid w:val="00F11266"/>
    <w:rsid w:val="00F17D04"/>
    <w:rsid w:val="00F20A3E"/>
    <w:rsid w:val="00F45907"/>
    <w:rsid w:val="00F51510"/>
    <w:rsid w:val="00F539C4"/>
    <w:rsid w:val="00F64300"/>
    <w:rsid w:val="00F737F6"/>
    <w:rsid w:val="00FA01C4"/>
    <w:rsid w:val="00FA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link w:val="Char"/>
    <w:rsid w:val="00314162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spacing w:after="0" w:line="277" w:lineRule="auto"/>
    </w:pPr>
    <w:rPr>
      <w:rFonts w:ascii="BatangChe" w:eastAsia="BatangChe" w:hAnsi="BatangChe" w:cs="BatangChe"/>
      <w:color w:val="000000"/>
      <w:kern w:val="0"/>
      <w:szCs w:val="20"/>
      <w:u w:color="000000"/>
      <w:bdr w:val="nil"/>
      <w:lang w:eastAsia="en-US"/>
    </w:rPr>
  </w:style>
  <w:style w:type="character" w:customStyle="1" w:styleId="Char">
    <w:name w:val="바탕글 Char"/>
    <w:basedOn w:val="DefaultParagraphFont"/>
    <w:link w:val="a"/>
    <w:rsid w:val="00314162"/>
    <w:rPr>
      <w:rFonts w:ascii="BatangChe" w:eastAsia="BatangChe" w:hAnsi="BatangChe" w:cs="BatangChe"/>
      <w:color w:val="000000"/>
      <w:kern w:val="0"/>
      <w:szCs w:val="20"/>
      <w:u w:color="000000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41C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1CEB"/>
  </w:style>
  <w:style w:type="paragraph" w:styleId="Footer">
    <w:name w:val="footer"/>
    <w:basedOn w:val="Normal"/>
    <w:link w:val="FooterChar"/>
    <w:uiPriority w:val="99"/>
    <w:unhideWhenUsed/>
    <w:rsid w:val="00041C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1CEB"/>
  </w:style>
  <w:style w:type="paragraph" w:styleId="BalloonText">
    <w:name w:val="Balloon Text"/>
    <w:basedOn w:val="Normal"/>
    <w:link w:val="BalloonTextChar"/>
    <w:uiPriority w:val="99"/>
    <w:semiHidden/>
    <w:unhideWhenUsed/>
    <w:rsid w:val="00D15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5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949F7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u w:color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4C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CC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C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CC5"/>
    <w:rPr>
      <w:b/>
      <w:bCs/>
    </w:rPr>
  </w:style>
  <w:style w:type="paragraph" w:styleId="Revision">
    <w:name w:val="Revision"/>
    <w:hidden/>
    <w:uiPriority w:val="99"/>
    <w:semiHidden/>
    <w:rsid w:val="004765A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14T01:38:00Z</dcterms:created>
  <dcterms:modified xsi:type="dcterms:W3CDTF">2017-02-14T01:38:00Z</dcterms:modified>
</cp:coreProperties>
</file>